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163" w:rsidRPr="00EF7163" w:rsidRDefault="00EF7163" w:rsidP="00EF7163">
      <w:pPr>
        <w:spacing w:after="0" w:line="240" w:lineRule="auto"/>
        <w:rPr>
          <w:rFonts w:cstheme="minorHAnsi"/>
          <w:b/>
          <w:sz w:val="20"/>
          <w:szCs w:val="20"/>
        </w:rPr>
      </w:pPr>
      <w:r w:rsidRPr="00EF7163">
        <w:rPr>
          <w:rFonts w:cstheme="minorHAnsi"/>
          <w:b/>
          <w:sz w:val="20"/>
          <w:szCs w:val="20"/>
        </w:rPr>
        <w:t>ICD-9 and ICD-10 code equivalents for Hospital Discharge Data: Injection drug use related hospitaliz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  Source: http://www.icd9data.com/2015/Volume1/default.htm; 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he definition of an IDU is if the diagnosis codes for a patient-visit (as opposed to across visits) contain at least one drug use code and one infection cod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At least one of the drug codes for: opiates, cocaine, amphetamines, sedatives, or other drug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  <w:u w:val="single"/>
        </w:rPr>
      </w:pPr>
      <w:r w:rsidRPr="00EF7163">
        <w:rPr>
          <w:rFonts w:cstheme="minorHAnsi"/>
          <w:sz w:val="20"/>
          <w:szCs w:val="20"/>
          <w:u w:val="single"/>
        </w:rPr>
        <w:t>an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At least one of the infection codes for: endocarditis,</w:t>
      </w:r>
      <w:r>
        <w:rPr>
          <w:rFonts w:cstheme="minorHAnsi"/>
          <w:sz w:val="20"/>
          <w:szCs w:val="20"/>
        </w:rPr>
        <w:t xml:space="preserve"> </w:t>
      </w:r>
      <w:r w:rsidRPr="00EF7163">
        <w:rPr>
          <w:rFonts w:cstheme="minorHAnsi"/>
          <w:sz w:val="20"/>
          <w:szCs w:val="20"/>
        </w:rPr>
        <w:t>bacteremia\sepsis, osteomyelitis, or skin\soft tissue infec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Opiate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00 Opioid type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01 Opioid type dependenc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02 Opioid type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70 Combinations of opioid type drug with any other drug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71 Combinations of opioid type drug with any other drug dependenc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72 Combinations of opioid type drug with any other drug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50 Opioid abus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51 Opioid abus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52 Opioid abus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Opiate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0 Opioid abus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4 Opioid abuse with opioid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50 Opioid abuse with opioid-induced psychotic disorder,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81 Opioid abuse with opioid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82 Opioid abuse with opioid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88 Opioid abuse with other opioid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19 Opioid abuse with unspecified opioid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0 Opioid dependenc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20 Opioid dependence</w:t>
      </w:r>
      <w:r w:rsidR="008A3252">
        <w:rPr>
          <w:rFonts w:cstheme="minorHAnsi"/>
          <w:sz w:val="20"/>
          <w:szCs w:val="20"/>
        </w:rPr>
        <w:t xml:space="preserve"> </w:t>
      </w:r>
      <w:r w:rsidRPr="00EF7163">
        <w:rPr>
          <w:rFonts w:cstheme="minorHAnsi"/>
          <w:sz w:val="20"/>
          <w:szCs w:val="20"/>
        </w:rPr>
        <w:t>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21 ….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3 Opioid dependence with withdraw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4 Opioid dependence with opioid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F11.250 Opioid dependence with opioid-induced psychotic </w:t>
      </w:r>
      <w:proofErr w:type="gramStart"/>
      <w:r w:rsidRPr="00EF7163">
        <w:rPr>
          <w:rFonts w:cstheme="minorHAnsi"/>
          <w:sz w:val="20"/>
          <w:szCs w:val="20"/>
        </w:rPr>
        <w:t>disorder,  delusions</w:t>
      </w:r>
      <w:proofErr w:type="gramEnd"/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81 Opioid dependence with opioid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82 Opioid dependence with opioid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88 Opioid dependence with other opioid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9 Opioid Dependence with unspecified opioid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0 Opioid us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20 Opioid us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3 Opioid use, with withdraw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F11.94 Opioid use, with opioid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50 Opioid use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81 Opioid use, unspecified with opioid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82 Opioid use, unspecified with opioid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88 Opioid use, unspecified with other opioid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99 Opioid use with unspecified opioid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Cocaine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20 Cocaine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21 Cocaine dependenc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22 Cocaine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60 Cocaine abus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61 Cocaine abus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62 Cocaine abus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Cocaine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0 Cocaine abus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20 Cocaine abus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21 …… with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4 …… with cocaine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50 Cocaine abuse with cocaine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80 Cocaine abuse with other cocaine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81 Cocaine abuse with cocaine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82 Cocaine abuse with cocaine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88 Cocaine abuse with other cocain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19 …… with unspecified cocain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0 Cocaine dependenc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20 Cocaine dependenc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3 …… with withdraw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4 …… with cocaine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50 Cocaine dependence with cocaine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80 Cocaine dependence with cocaine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81 Cocaine dependence with cocaine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82 Cocaine dependence with cocaine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88 Cocaine dependence with other cocain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9 …… with unspecified cocain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0 Cocaine use, unspecified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20 Cocaine use, unspecified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4 …… with cocaine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50 Cocaine use, unspecified with cocaine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F14.9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80 Cocaine use, unspecified with cocaine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81 Cocaine use, unspecified with cocaine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82 Cocaine use, unspecified with cocaine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88 Cocaine use, unspecified with other cocain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99 …… with unspecified cocain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Amphetamine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40 Amphetamine and other psychostimulant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41 Amphetamine and other psychostimulant dependenc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42 Amphetamine and other psychostimulant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70 Amphetamine or related acting sympathomimetic abus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71 Amphetamine or related acting sympathomimetic abus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72 Amphetamine or related acting sympathomimetic abus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Amphetamine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0 Other stimulant abus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20 Other stimulant abus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4 …… with stimulant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50 Other stimulant abuse with stimulant-induced psychotic disorder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80 Other stimulant abuse with stimulant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81 Other stimulant abuse with stimulant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82 Other stimulant abuse with stimulant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88 Other stimulant abuse with other stimulant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19 …… with unspecified stimulant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0 Other stimulant dependenc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20 Other stimulant dependenc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3 …… with withdraw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4 …… with stimulant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50 Other stimulant dependence with stimulant-induced psychotic disorder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80 Other stimulant dependence with stimulant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81 Other stimulant dependence with stimulant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82 Other stimulant dependence with stimulant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88 Other stimulant dependence with other stimulant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9 …… with unspecified stimulant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0 Other stimulant use, unspecified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20 Other stimulant use, unspecified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3 …… with withdraw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 F15.94 …… with stimulant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50 Other stimulant use, unspecified with stimulant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F15.9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80 Other stimulant use, unspecified with stimulant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81 Other stimulant use, unspecified with stimulant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82 Other stimulant use, unspecified with stimulant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88 Other stimulant use, unspecified with other stimulant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99 …… with unspecified stimulant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Sedative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10 Sedative, hypnotic or anxiolytic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Specific code 304.11 Sedative, hypnotic or anxiolytic dependenc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Specific code 304.12 Sedative, hypnotic or anxiolytic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40 Sedative, hypnotic or anxiolytic abus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41 Sedative, hypnotic or anxiolytic abus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305.42 Sedative, hypnotic or anxiolytic abuse, episodic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Sedative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3 Sedative, hypnotic, or anxiolytic related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3.1 Sedative, hypnotic or anxiolytic-related abus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3.2 Sedative, hypnotic or anxiolytic-related depende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3.9 Sedative, hypnotic or anxiolytic-related us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Other injected drug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80 Combinations of drug dependence excluding opioid type drug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81 Combinations of drug dependence excluding opioid type drug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82 Combinations of drug dependence excluding opioid type drug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90 Unspecified drug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91 Unspecified drug dependenc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92 Unspecified drug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305.90 Other, mixed, or unspecified drug abuse, unspecified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91 Other, mixed, or unspecified drug abuse, continuo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92 Other, mixed, or unspecified drug abus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60 Other specified drug dependenc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304.61 Other specified drug dependence, continuou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62 Other specified drug dependence, episod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Other injected drug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0 Other psychoactive substance abus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20 Other psychoactive substance abus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22 …… with perceptual disturbanc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4 …… with psychoactive substance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50 Other psychoactive substance abuse with psychoactive substance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6 …… with psychoactive substance-induced persisting amnestic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7 …… with psychoactive substance-induced persisting dement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80 Other psychoactive substance abuse with psychoactive substance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81 Other psychoactive substance abuse with psychoactive substance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82 Other psychoactive substance abuse with psychoactive substance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188 Other psychoactive substance abuse with other psychoactive substanc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F19.19 …… with unspecified psychoactive substanc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0 Other psychoactive substance dependence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1 ……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20 Other psychoactive substance dependence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2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30 Other psychoactive substance dependence with withdrawal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3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3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3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4 …… with psychoactive substance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50 Other psychoactive substance dependence with psychoactive substance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6 …… with psychoactive substance-induced persisting amnestic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7 …… with psychoactive substance-induced persisting dement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80 Other psychoactive substance dependence with psychoactive substance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81 Other psychoactive substance dependence with psychoactive substance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82 Other psychoactive substance dependence with psychoactive substance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88 Other psychoactive substance dependence with other psychoactive substanc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9 …… with unspecified psychoactive substanc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0 Other psychoactive substance use, unspecified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20 Other psychoactive substance use, unspecified with intoxication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21 …… with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2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2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30 Other psychoactive substance use, unspecified with withdrawal, uncomplica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31 ……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32 …… with perceptual disturbanc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3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4 …… with psychoactive substance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50 Other psychoactive substance use, unspecified with psychoactive substance-induced psychotic disorder,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51 ……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59 ……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6 …… with psychoactive substance-induced persisting amnestic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7 …… with psychoactive substance-induced persisting dement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80 Other psychoactive substance use, unspecified with psychoactive substance-induced anxiety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81 Other psychoactive substance use, unspecified with psychoactive substance-induced sexual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82 Other psychoactive substance use, unspecified with psychoactive substance-induced sleep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88 Other psychoactive substance use, unspecified with other psychoactive substanc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99 …… with unspecified psychoactive substance-induce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Endocarditi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112.81 </w:t>
      </w:r>
      <w:proofErr w:type="spellStart"/>
      <w:r w:rsidRPr="00EF7163">
        <w:rPr>
          <w:rFonts w:cstheme="minorHAnsi"/>
          <w:sz w:val="20"/>
          <w:szCs w:val="20"/>
        </w:rPr>
        <w:t>Candidal</w:t>
      </w:r>
      <w:proofErr w:type="spellEnd"/>
      <w:r w:rsidRPr="00EF7163">
        <w:rPr>
          <w:rFonts w:cstheme="minorHAnsi"/>
          <w:sz w:val="20"/>
          <w:szCs w:val="20"/>
        </w:rPr>
        <w:t xml:space="preserve"> end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1.0 Acute and subacute bacterial end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1.1 Acute and subacute infective endocarditis in diseases classified elsewher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1.9 Acute endocarditis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4.90 Endocarditis, valve unspecified, unspecified caus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4.91 Endocarditis in diseases classified elsewher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4.99 Other endocarditis, valve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424.0 Mitral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4.1 Aortic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4.2 Tricuspid valve disorders, specified as nonrheumatic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4.3 Pulmonary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8A3252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A3252">
        <w:rPr>
          <w:rFonts w:cstheme="minorHAnsi"/>
          <w:b/>
          <w:bCs/>
          <w:sz w:val="20"/>
          <w:szCs w:val="20"/>
        </w:rPr>
        <w:t>Endocarditi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B37.6 </w:t>
      </w:r>
      <w:proofErr w:type="spellStart"/>
      <w:r w:rsidRPr="00EF7163">
        <w:rPr>
          <w:rFonts w:cstheme="minorHAnsi"/>
          <w:sz w:val="20"/>
          <w:szCs w:val="20"/>
        </w:rPr>
        <w:t>Candidal</w:t>
      </w:r>
      <w:proofErr w:type="spellEnd"/>
      <w:r w:rsidRPr="00EF7163">
        <w:rPr>
          <w:rFonts w:cstheme="minorHAnsi"/>
          <w:sz w:val="20"/>
          <w:szCs w:val="20"/>
        </w:rPr>
        <w:t xml:space="preserve"> end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3 Acute and subacute end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4 Nonrheumatic mitral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5 Nonrheumatic aortic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6 Nonrheumatic tricuspid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7 Nonrheumatic pulmonary valve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8 Endocarditis, valve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39 Endocarditis and heart valve disorders in diseases classified elsewher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8A3252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A3252">
        <w:rPr>
          <w:rFonts w:cstheme="minorHAnsi"/>
          <w:b/>
          <w:bCs/>
          <w:sz w:val="20"/>
          <w:szCs w:val="20"/>
        </w:rPr>
        <w:t>Bacteremia\Sepsi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0 Streptococcal septic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19 Other staphylococcal septic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2 Pneumococcal septicemia [Streptococcus pneumoniae septicemia]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3 Septicemia due to anaerob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49 Other septicemia due to gram-negative organism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8 Other specified septicemia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9 Unspecified septic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15.12 Septic pulmonary embolis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2.91 Idiopathic my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422.92 Septic my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10 Staphylococcal septicemia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11 Methicillin susceptible Staphylococcus aureus septic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12 Methicillin resistant Staphylococcus aureus septic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40 Septicemia due to gram-negative organism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038.41 Septicemia due to </w:t>
      </w:r>
      <w:proofErr w:type="spellStart"/>
      <w:r w:rsidRPr="00EF7163">
        <w:rPr>
          <w:rFonts w:cstheme="minorHAnsi"/>
          <w:sz w:val="20"/>
          <w:szCs w:val="20"/>
        </w:rPr>
        <w:t>hemophilus</w:t>
      </w:r>
      <w:proofErr w:type="spellEnd"/>
      <w:r w:rsidRPr="00EF7163">
        <w:rPr>
          <w:rFonts w:cstheme="minorHAnsi"/>
          <w:sz w:val="20"/>
          <w:szCs w:val="20"/>
        </w:rPr>
        <w:t xml:space="preserve"> influenzae [H. influenzae]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038.42 Septicemia due to </w:t>
      </w:r>
      <w:proofErr w:type="spellStart"/>
      <w:r w:rsidRPr="00EF7163">
        <w:rPr>
          <w:rFonts w:cstheme="minorHAnsi"/>
          <w:sz w:val="20"/>
          <w:szCs w:val="20"/>
        </w:rPr>
        <w:t>escherichia</w:t>
      </w:r>
      <w:proofErr w:type="spellEnd"/>
      <w:r w:rsidRPr="00EF7163">
        <w:rPr>
          <w:rFonts w:cstheme="minorHAnsi"/>
          <w:sz w:val="20"/>
          <w:szCs w:val="20"/>
        </w:rPr>
        <w:t xml:space="preserve"> coli [E. coli]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38.43 Septicemia due to pseudomona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038.44 Septicemia due to </w:t>
      </w:r>
      <w:proofErr w:type="spellStart"/>
      <w:r w:rsidRPr="00EF7163">
        <w:rPr>
          <w:rFonts w:cstheme="minorHAnsi"/>
          <w:sz w:val="20"/>
          <w:szCs w:val="20"/>
        </w:rPr>
        <w:t>serratia</w:t>
      </w:r>
      <w:proofErr w:type="spellEnd"/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449 Septic arterial </w:t>
      </w:r>
      <w:proofErr w:type="gramStart"/>
      <w:r w:rsidRPr="00EF7163">
        <w:rPr>
          <w:rFonts w:cstheme="minorHAnsi"/>
          <w:sz w:val="20"/>
          <w:szCs w:val="20"/>
        </w:rPr>
        <w:t>embolism</w:t>
      </w:r>
      <w:proofErr w:type="gramEnd"/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85.52 Septic shoc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90.7 Bacter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95.90 Systemic inflammatory response syndrom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95.91 Seps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95.92 Severe seps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95.93 Systemic inflammatory response syndrome\without acute organ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8A3252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A3252">
        <w:rPr>
          <w:rFonts w:cstheme="minorHAnsi"/>
          <w:b/>
          <w:bCs/>
          <w:sz w:val="20"/>
          <w:szCs w:val="20"/>
        </w:rPr>
        <w:t>Bacteremia\Sepsi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A40 Streptococcal seps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A41 Other seps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I26.90 Septic pulmonary embolism without acute </w:t>
      </w:r>
      <w:proofErr w:type="spellStart"/>
      <w:r w:rsidRPr="00EF7163">
        <w:rPr>
          <w:rFonts w:cstheme="minorHAnsi"/>
          <w:sz w:val="20"/>
          <w:szCs w:val="20"/>
        </w:rPr>
        <w:t>cor</w:t>
      </w:r>
      <w:proofErr w:type="spellEnd"/>
      <w:r w:rsidRPr="00EF7163">
        <w:rPr>
          <w:rFonts w:cstheme="minorHAnsi"/>
          <w:sz w:val="20"/>
          <w:szCs w:val="20"/>
        </w:rPr>
        <w:t xml:space="preserve"> pulmonal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40.0 Infective myocard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76 Septic arterial embolis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R65.21 Severe sepsis with septic shoc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R78.81 Bacteremi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R65.10 Systemic inflammatory response syndrome without acute organ dysfun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R65.20 Severe sepsis without septic shoc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A41.9 Sepsis, unspecified organis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Osteomyelitis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0 Acute osteomyeliti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1 Chronic osteomyeliti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2 Unspecified osteomyeliti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9 Unspecified infection of bone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Osteomyelitis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86.1 Other acute osteomyel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86.2 Subacute osteomyel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86.9 Osteomyelitis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46.2 Osteomyelitis of vertebr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86.9 Osteomyelitis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46.3 Infection of intervertebral disc (pyogenic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7C22F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7C22F3">
        <w:rPr>
          <w:rFonts w:cstheme="minorHAnsi"/>
          <w:b/>
          <w:bCs/>
          <w:sz w:val="20"/>
          <w:szCs w:val="20"/>
        </w:rPr>
        <w:t>Skin\Soft tissue disease ICD-9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040.0 Gas gangren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24.0 Intracranial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24.1 Intraspinal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24.9 Intracranial and intraspinal abscess of unspecified sit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26 Late effects of intracranial abscess or pyogenic infec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567.31 Psoas muscle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681.0 Cellulitis and abscess of finger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1.00 Cellulitis and abscess of finger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1.01 Fel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681.02 Onychia and paronychia of finger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1.1 Cellulitis and abscess of to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1.10 Cellulitis and abscess of to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1.11 Onychia and paronychia of to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1.9 Cellulitis and abscess of unspecified digit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682.0 Cellulitis and abscess of face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1 Cellulitis and abscess of nec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2 Cellulitis and abscess of trun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3 Cellulitis and abscess of upper arm and forear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4 Cellulitis and abscess of hand, except fingers and thumb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5 Cellulitis and abscess of buttoc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6 Cellulitis and abscess of leg, except foot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7 Cellulitis and abscess of foot, except to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8 Cellulitis and abscess of other specified sit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2.9 Cellulitis and abscess of unspecified sit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86.9 Unspecified local infection of skin and subcutaneous tissu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28.86 Necrotizing fasci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23.6 Panniculitis specified as affecting neck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29.30 Panniculitis, unspecified sit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29.39 Panniculitis, </w:t>
      </w:r>
      <w:proofErr w:type="gramStart"/>
      <w:r w:rsidRPr="00EF7163">
        <w:rPr>
          <w:rFonts w:cstheme="minorHAnsi"/>
          <w:sz w:val="20"/>
          <w:szCs w:val="20"/>
        </w:rPr>
        <w:t>other</w:t>
      </w:r>
      <w:proofErr w:type="gramEnd"/>
      <w:r w:rsidRPr="00EF7163">
        <w:rPr>
          <w:rFonts w:cstheme="minorHAnsi"/>
          <w:sz w:val="20"/>
          <w:szCs w:val="20"/>
        </w:rPr>
        <w:t xml:space="preserve"> sit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85.4 Gangren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Skin\Soft tissue disease ICD-10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A48.0 Gas gangren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G06 Intracranial and intraspinal abscess and granuloma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G09 Sequelae of inflammatory diseases of central nervous syste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K68.12 Psoas muscle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L03 Cellulitis and acute lymphang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L08.9 Local infection of the skin and subcutaneous tissu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L98.9 Disorder of the skin and subcutaneous tissue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72.6 Necrotizing fasci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54.02 Panniculitis affecting regions of neck and back, cervical reg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M79.3 Panniculitis, unspecified</w:t>
      </w:r>
    </w:p>
    <w:p w:rsidR="007A6E4D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I96 Gangrene, not elsewhere classified</w:t>
      </w:r>
    </w:p>
    <w:p w:rsid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Default="008A3252" w:rsidP="00EF7163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-=-=-=-=-=-=-=-=-=-=-=-=-=-=-=-=-=-=-=-=-=-=-</w:t>
      </w:r>
    </w:p>
    <w:p w:rsid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Important exc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suggests non-active IDU (ICD-9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03 Opioid type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73 Combinations of opioid type drug with any other drug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53 Opioid abus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63 Other specified drug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Poisoning codes are not exclusive to IDU, but may be oral, rectal, smok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850.0 Accidental poisoning by heroi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850.2 Accidental poisoning by other opiates and related narcotic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50.4 Suicide and self-inflicted poisoning by other specified drugs and medicinal substanc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80.4 Poisoning by other specified drugs and medicinal substances, undetermined whether accidentally or purposely inflic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65.00 Poisoning by opium (alkaloids),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62.0 Assault by drugs and medicinal substanc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80.0 Poisoning by analgesics, antipyretics, and antirheumatics, undetermined whether accidentally or purposely inflic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65.09 Poisoning by other opiates and related narcotic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65.01 Poisoning by heroi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965.09 Poisoning by other opiates and related narcotic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Not specific to the kind of drug (ICD-9 used with drug codes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0 Drug withdraw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11 Drug-induced psychotic disorder with delus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12 Drug-induced psychotic disorder with hallucination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2 Pathological drug intoxica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81 Drug-induced deli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84 Drug-induced mood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85 Drug induced sleep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89 Other specified drug-induced mental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9 Unspecified drug-induced mental disord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suggests non-active IDU (ICD-10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1.21 Opioid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9.21 Other psychoactive substance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Poisoning codes are not exclusive to IDU, but may be oral, rectal, smoked (ICD-10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0X1A Poisoning by opium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0X2A Poisoning by opium, intentional self-harm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0X3A Poisoning by opium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0X4A Poisoning by opium, undetermined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2X1A Poisoning by other opioids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2X2A Poisoning by other opioids, intentional self-harm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2X3A Poisoning by other opioids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2X4A Poisoning by other opioids, undetermined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4X1A Poisoning by other synthetic narcotics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4X2A Poisoning by other synthetic narcotics, intentional self-harm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lastRenderedPageBreak/>
        <w:t>T40.4X3A Poisoning by other synthetic narcotics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4X4A Poisoning by other synthetic narcotics, undetermined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01A Poisoning by unspecified narcotics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02A Poisoning by unspecified narcotics, intentional self-harm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03A Poisoning by unspecified narcotics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04A Poisoning by unspecified narcotics, undetermined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91A Poisoning by other narcotics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92A Poisoning by other narcotics, intentional self-harm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93A Poisoning by other narcotics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694A Poisoning by other narcotics, undetermined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or codes not specific to IDU (Use may be oral, rectal, or smoked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23 Cocaine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70.81 Poisoning by cocain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854.2 Accidental poisoning by psychostimulant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50.4 Suicide and self-inflicted poisoning by other specified drugs and medicinal substanc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62.0 Assault by drugs and medicinal substanc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80.4 Poisoning by other specified drugs and medicinal substances, undetermined whether accidentally or purposely inflic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or codes not specific to IDU (Use may be oral, rectal, or smoked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4.21 Cocaine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5X1A Poisoning by cocaine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5X2A Poisoning by cocaine, intentional self-harm, initial encounter</w:t>
      </w:r>
      <w:bookmarkStart w:id="0" w:name="_GoBack"/>
      <w:bookmarkEnd w:id="0"/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5X3A Poisoning by cocaine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0.5X4A Poisoning by cocaine, undetermined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or codes not specific to IDU (Use may be oral, rectal, or smoked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43 Amphetamine and other psychostimulant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73 Amphetamine or related acting sympathomimetic abus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969.72 Poisoning by amphetamin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854.2 Accidental poisoning by psychostimulant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50.3 Suicide and self-inflicted poisoning by tranquilizers and other psychotropic agent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62.0 Assault by drugs and medicinal substance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E980.3 Poisoning by tranquilizers and other psychotropic agents, undetermined whether accidentally or purposely inflict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or codes not specific to IDU (Use may be oral, rectal, or smoked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F15.21 Other stimulant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3.621A Poisoning by amphetamines, accidental (unintentional)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3.622A Poisoning by amphetamines, intentional self-harm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3.623A Poisoning by amphetamines, assault, initial encoun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T43.624A Poisoning by amphetamines, undetermined, initial encounter</w:t>
      </w:r>
    </w:p>
    <w:p w:rsidR="00654B27" w:rsidRDefault="00654B27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43 Sedative, hypnotic or anxiolytic abus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Remission or codes not specific to IDU (Use may be oral, rectal, or smoked)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83 Combinations of drug dependence excluding opioid type drug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292.85 Drug induced sleep disorder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63 Other specified drug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4.93 Unspecified drug dependenc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305.93 Other, mixed, or unspecified drug abuse, in remiss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48.31 Drug dependence of mother, delivered, with or without mention of antepartum condi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48.32 Drug dependence of mother, delivered, with mention of postpartum complica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648.34 Drug dependence of mother, postpartum condition or complication</w:t>
      </w: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lastRenderedPageBreak/>
        <w:t>Non-injection or mother's injection drug use impact on fet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F18.10 Inhalant abuse, uncomplicated;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O99.321 Drug use complicating pregnancy, first trimes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O99.322 Drug use complicating pregnancy, second trimes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O99.323 Drug use complicating pregnancy, third trimest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O99.325 Drug use complicating the puerperium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Injection drug use relates to mother rather than fetu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71.83 Bacteremia of newbor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Not specific to IDU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3 Periostitis without mention of osteomyeliti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7 Osteopathy resulting from poliomyeliti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30.8 Other infections involving bone in diseases classified elsewhere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722.9 is not specific enough to be the ICD9 correlate to M46.4, and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      discitis seems to be captured under 730.2* and M46.2 and M46.3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EF7163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F7163">
        <w:rPr>
          <w:rFonts w:cstheme="minorHAnsi"/>
          <w:b/>
          <w:bCs/>
          <w:sz w:val="20"/>
          <w:szCs w:val="20"/>
        </w:rPr>
        <w:t>Not specific to IDU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567.22 Peritoneal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567.38 Other retroperitoneal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569.5 Abscess of intestin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572.0 Abscess of liv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590.1 Acute pyelonephritis 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09.8 Other specified disorders of skin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09.3 Degenerative skin disorders -- probably too general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709.9 Unspecified disorder of skin and subcutaneous tissu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</w:p>
    <w:p w:rsidR="00EF7163" w:rsidRPr="00654B27" w:rsidRDefault="00EF7163" w:rsidP="00EF7163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654B27">
        <w:rPr>
          <w:rFonts w:cstheme="minorHAnsi"/>
          <w:b/>
          <w:bCs/>
          <w:sz w:val="20"/>
          <w:szCs w:val="20"/>
        </w:rPr>
        <w:t>Not abscesses or disorders specific to IDU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K65.1 Peritoneal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 xml:space="preserve">K68.19 </w:t>
      </w:r>
      <w:proofErr w:type="gramStart"/>
      <w:r w:rsidRPr="00EF7163">
        <w:rPr>
          <w:rFonts w:cstheme="minorHAnsi"/>
          <w:sz w:val="20"/>
          <w:szCs w:val="20"/>
        </w:rPr>
        <w:t>Other</w:t>
      </w:r>
      <w:proofErr w:type="gramEnd"/>
      <w:r w:rsidRPr="00EF7163">
        <w:rPr>
          <w:rFonts w:cstheme="minorHAnsi"/>
          <w:sz w:val="20"/>
          <w:szCs w:val="20"/>
        </w:rPr>
        <w:t xml:space="preserve"> retroperitoneal absces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K63.0 Abscess of intestin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K75.0 Abscess of liver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N10 Acute tubulo-interstitial nephri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L94.2 Calcinosis cutis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L98.8 Other specified disorders of the skin and subcutaneous tissue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L02.419 Cutaneous abscess of limb unspecified</w:t>
      </w:r>
    </w:p>
    <w:p w:rsidR="00EF7163" w:rsidRPr="00EF7163" w:rsidRDefault="00EF7163" w:rsidP="00EF7163">
      <w:pPr>
        <w:spacing w:after="0" w:line="240" w:lineRule="auto"/>
        <w:rPr>
          <w:rFonts w:cstheme="minorHAnsi"/>
          <w:sz w:val="20"/>
          <w:szCs w:val="20"/>
        </w:rPr>
      </w:pPr>
      <w:r w:rsidRPr="00EF7163">
        <w:rPr>
          <w:rFonts w:cstheme="minorHAnsi"/>
          <w:sz w:val="20"/>
          <w:szCs w:val="20"/>
        </w:rPr>
        <w:t>L02.91 Cutaneous abscess, unspecified</w:t>
      </w:r>
    </w:p>
    <w:sectPr w:rsidR="00EF7163" w:rsidRPr="00EF7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63"/>
    <w:rsid w:val="00654B27"/>
    <w:rsid w:val="007A6E4D"/>
    <w:rsid w:val="007C22F3"/>
    <w:rsid w:val="008A3252"/>
    <w:rsid w:val="00EF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45ACF"/>
  <w15:chartTrackingRefBased/>
  <w15:docId w15:val="{CA127A14-60FB-4B84-8FA1-E7C3A4C9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3671</Words>
  <Characters>2092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IZZI Jeff</dc:creator>
  <cp:keywords/>
  <dc:description/>
  <cp:lastModifiedBy>CAPIZZI Jeff</cp:lastModifiedBy>
  <cp:revision>3</cp:revision>
  <dcterms:created xsi:type="dcterms:W3CDTF">2020-06-21T23:12:00Z</dcterms:created>
  <dcterms:modified xsi:type="dcterms:W3CDTF">2020-06-21T23:28:00Z</dcterms:modified>
</cp:coreProperties>
</file>